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1A9" w:rsidRDefault="00F901A9"/>
    <w:p w:rsidR="002F396F" w:rsidRDefault="002F396F"/>
    <w:p w:rsidR="002F396F" w:rsidRDefault="002F396F"/>
    <w:p w:rsidR="002F396F" w:rsidRDefault="002F396F"/>
    <w:tbl>
      <w:tblPr>
        <w:tblW w:w="9200" w:type="dxa"/>
        <w:jc w:val="center"/>
        <w:tblInd w:w="95" w:type="dxa"/>
        <w:tblLook w:val="04A0"/>
      </w:tblPr>
      <w:tblGrid>
        <w:gridCol w:w="1465"/>
        <w:gridCol w:w="1483"/>
        <w:gridCol w:w="885"/>
        <w:gridCol w:w="1490"/>
        <w:gridCol w:w="1406"/>
        <w:gridCol w:w="1406"/>
        <w:gridCol w:w="1406"/>
      </w:tblGrid>
      <w:tr w:rsidR="002F396F" w:rsidRPr="002F396F" w:rsidTr="002F396F">
        <w:trPr>
          <w:trHeight w:val="300"/>
          <w:jc w:val="center"/>
        </w:trPr>
        <w:tc>
          <w:tcPr>
            <w:tcW w:w="92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96F" w:rsidRPr="002F396F" w:rsidRDefault="002F396F" w:rsidP="00946B7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upplement table 2  lipid levels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mmol/L)</w:t>
            </w:r>
            <w:r w:rsidRPr="002F396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ong different genotypes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otype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6B7B13" w:rsidRDefault="00946B73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</w:pPr>
            <w:r w:rsidRPr="006B7B13">
              <w:rPr>
                <w:rFonts w:ascii="Times New Roman" w:eastAsia="SimSun" w:hAnsi="Times New Roman" w:cs="Times New Roman" w:hint="eastAsia"/>
                <w:color w:val="FF0000"/>
                <w:kern w:val="0"/>
                <w:sz w:val="24"/>
                <w:szCs w:val="24"/>
              </w:rPr>
              <w:t>N=621</w:t>
            </w:r>
            <w:r w:rsidR="002F396F" w:rsidRPr="006B7B13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-C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405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3±1.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±1.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±0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4±0.39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6±1.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2±1.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±0.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7±0.38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7±1</w:t>
            </w:r>
            <w:r w:rsidRPr="002F396F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.</w:t>
            </w:r>
            <w:r w:rsidRPr="002F396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2±1.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1±0.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3±0.34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7513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±1.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±1.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8±0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4±0.39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±1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1±1.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2±0.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6±0.38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5±1.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±1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3±0.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5±0.34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89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5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678218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08±1.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5±1.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7±0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4±0.39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2±1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2±1.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4±0.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6±0.38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7±1.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±1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2±0.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7±0.38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 w:rsidR="002F396F" w:rsidRPr="002F396F" w:rsidTr="002F396F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96F" w:rsidRPr="002F396F" w:rsidRDefault="002F396F" w:rsidP="002F396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396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96F" w:rsidRPr="002F396F" w:rsidRDefault="002F396F" w:rsidP="002F396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396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</w:tr>
    </w:tbl>
    <w:p w:rsidR="002F396F" w:rsidRDefault="002F396F"/>
    <w:sectPr w:rsidR="002F396F" w:rsidSect="00F90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B19F2" w:rsidRDefault="003B19F2" w:rsidP="002F396F">
      <w:r>
        <w:separator/>
      </w:r>
    </w:p>
  </w:endnote>
  <w:endnote w:type="continuationSeparator" w:id="1">
    <w:p w:rsidR="003B19F2" w:rsidRDefault="003B19F2" w:rsidP="002F39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B19F2" w:rsidRDefault="003B19F2" w:rsidP="002F396F">
      <w:r>
        <w:separator/>
      </w:r>
    </w:p>
  </w:footnote>
  <w:footnote w:type="continuationSeparator" w:id="1">
    <w:p w:rsidR="003B19F2" w:rsidRDefault="003B19F2" w:rsidP="002F39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396F"/>
    <w:rsid w:val="00020FCE"/>
    <w:rsid w:val="002F396F"/>
    <w:rsid w:val="003B19F2"/>
    <w:rsid w:val="005031B7"/>
    <w:rsid w:val="00510693"/>
    <w:rsid w:val="006B7B13"/>
    <w:rsid w:val="008B2200"/>
    <w:rsid w:val="00946B73"/>
    <w:rsid w:val="00D146A3"/>
    <w:rsid w:val="00DA0D02"/>
    <w:rsid w:val="00DF1AEA"/>
    <w:rsid w:val="00F901A9"/>
    <w:rsid w:val="00FE5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1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F3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F396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F3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F39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82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700</cp:lastModifiedBy>
  <cp:revision>2</cp:revision>
  <dcterms:created xsi:type="dcterms:W3CDTF">2019-11-26T18:24:00Z</dcterms:created>
  <dcterms:modified xsi:type="dcterms:W3CDTF">2019-11-26T18:24:00Z</dcterms:modified>
</cp:coreProperties>
</file>